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0BC" w:rsidRDefault="005000BC" w:rsidP="005000B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gure 2: </w:t>
      </w:r>
      <w:r>
        <w:rPr>
          <w:rFonts w:ascii="Arial" w:hAnsi="Arial" w:cs="Arial"/>
          <w:sz w:val="24"/>
          <w:szCs w:val="24"/>
          <w:lang w:val="en-US"/>
        </w:rPr>
        <w:t>BRET measurements. (A) Raw BRET data of PE2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egR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mplexes compared to RLuc8 BRET ratio as 0% editing efficiency. (B) Normalized PE2 BRET ratios. (*p&lt;0.05; ***p&lt;0.001)</w:t>
      </w:r>
    </w:p>
    <w:p w:rsidR="00EF2DC4" w:rsidRDefault="005000BC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.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Figure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000BC"/>
    <w:rsid w:val="005000BC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B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0BC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7:00Z</dcterms:created>
  <dcterms:modified xsi:type="dcterms:W3CDTF">2023-03-01T04:37:00Z</dcterms:modified>
</cp:coreProperties>
</file>